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D87" w:rsidRDefault="00FB0D87" w:rsidP="00FB0D8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figures/tab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65"/>
        <w:gridCol w:w="3391"/>
      </w:tblGrid>
      <w:tr w:rsidR="00FB0D87" w:rsidRPr="00DD6D52" w:rsidTr="006456ED">
        <w:tc>
          <w:tcPr>
            <w:tcW w:w="9056" w:type="dxa"/>
            <w:gridSpan w:val="2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pplementary table 1</w:t>
            </w:r>
            <w:r w:rsidRPr="00701B05">
              <w:rPr>
                <w:rFonts w:cstheme="minorHAnsi"/>
                <w:lang w:val="en-GB"/>
              </w:rPr>
              <w:t>: Patient characteristics at baseline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n = 18</w:t>
            </w:r>
          </w:p>
        </w:tc>
      </w:tr>
      <w:tr w:rsidR="00FB0D87" w:rsidRPr="00701B05" w:rsidTr="006456ED">
        <w:tc>
          <w:tcPr>
            <w:tcW w:w="9056" w:type="dxa"/>
            <w:gridSpan w:val="2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  <w:i/>
              </w:rPr>
              <w:t>General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Age - yr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66.4 ± 10.3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Male – no.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18 (100)</w:t>
            </w:r>
          </w:p>
        </w:tc>
      </w:tr>
      <w:tr w:rsidR="00FB0D87" w:rsidRPr="00701B05" w:rsidTr="006456ED">
        <w:tc>
          <w:tcPr>
            <w:tcW w:w="9056" w:type="dxa"/>
            <w:gridSpan w:val="2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  <w:i/>
              </w:rPr>
              <w:t>Cardiovascular risk factors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  <w:vertAlign w:val="superscript"/>
              </w:rPr>
            </w:pPr>
            <w:r w:rsidRPr="00701B05">
              <w:rPr>
                <w:rFonts w:cstheme="minorHAnsi"/>
              </w:rPr>
              <w:t>BMI – kg/m</w:t>
            </w:r>
            <w:r w:rsidRPr="00701B05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cstheme="minorHAnsi"/>
              </w:rPr>
              <w:t>28.8 ± 4.06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Smoking status – no. (%)</w:t>
            </w:r>
          </w:p>
          <w:p w:rsidR="00FB0D87" w:rsidRPr="00701B05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701B05">
              <w:rPr>
                <w:rFonts w:eastAsia="Calibri" w:cstheme="minorHAnsi"/>
                <w:lang w:val="en-US"/>
              </w:rPr>
              <w:t>Current tobacco user</w:t>
            </w:r>
          </w:p>
          <w:p w:rsidR="00FB0D87" w:rsidRPr="00701B05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701B05">
              <w:rPr>
                <w:rFonts w:eastAsia="Calibri" w:cstheme="minorHAnsi"/>
                <w:lang w:val="en-US"/>
              </w:rPr>
              <w:t>Previous tobacco user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 (5.6)</w:t>
            </w: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eastAsia="Calibri" w:cstheme="minorHAnsi"/>
                <w:lang w:val="en-US"/>
              </w:rPr>
              <w:t>12 (66.7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eastAsia="Calibri" w:cstheme="minorHAnsi"/>
                <w:lang w:val="en-US"/>
              </w:rPr>
              <w:t>Dyslipidemia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cstheme="minorHAnsi"/>
              </w:rPr>
            </w:pPr>
            <w:r w:rsidRPr="00701B05">
              <w:rPr>
                <w:rFonts w:eastAsia="Calibri" w:cstheme="minorHAnsi"/>
                <w:lang w:val="en-US"/>
              </w:rPr>
              <w:t>15 (83.3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Diabetes mellitus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5 (27.8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Family history of coronary artery diseas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7 (38.9)</w:t>
            </w:r>
          </w:p>
        </w:tc>
      </w:tr>
      <w:tr w:rsidR="00FB0D87" w:rsidRPr="00701B05" w:rsidTr="006456ED">
        <w:tc>
          <w:tcPr>
            <w:tcW w:w="9056" w:type="dxa"/>
            <w:gridSpan w:val="2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i/>
                <w:lang w:val="en-US"/>
              </w:rPr>
              <w:t>Medical history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revious myocardial infarction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1 (61.1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revious PCI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6 (88.9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revious CABG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2 (66.7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eripheral artery diseas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4 (22.2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revious strok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3 (16.7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Internal cardiac devic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2 (11.1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LVEF - %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57.1 ± 11.6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Three vessel coronary artery diseas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4 (77.8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i/>
                <w:lang w:val="en-US"/>
              </w:rPr>
              <w:t>Current medication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i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Aspirin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4 (77.8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</w:t>
            </w:r>
            <w:r w:rsidRPr="00701B05">
              <w:rPr>
                <w:rFonts w:eastAsia="Calibri" w:cstheme="minorHAnsi"/>
                <w:vertAlign w:val="subscript"/>
                <w:lang w:val="en-US"/>
              </w:rPr>
              <w:t>2</w:t>
            </w:r>
            <w:r w:rsidRPr="00701B05">
              <w:rPr>
                <w:rFonts w:eastAsia="Calibri" w:cstheme="minorHAnsi"/>
                <w:lang w:val="en-US"/>
              </w:rPr>
              <w:t>Y</w:t>
            </w:r>
            <w:r w:rsidRPr="00701B05">
              <w:rPr>
                <w:rFonts w:eastAsia="Calibri" w:cstheme="minorHAnsi"/>
                <w:vertAlign w:val="subscript"/>
                <w:lang w:val="en-US"/>
              </w:rPr>
              <w:t>12</w:t>
            </w:r>
            <w:r w:rsidRPr="00701B05">
              <w:rPr>
                <w:rFonts w:eastAsia="Calibri" w:cstheme="minorHAnsi"/>
                <w:lang w:val="en-US"/>
              </w:rPr>
              <w:t>-inhibitor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8 (44.4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Oral anticoagulants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4 (22.2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Beta-blocker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2 (66.7)*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Calcium-antagonist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2 (66.7)*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RAAS-inhibitor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2 (66.7)**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Long-acting nitrates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6 (88.9)*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Short-acting nitrates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8 (100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Lipid lowering therapy – no (%)</w:t>
            </w:r>
          </w:p>
          <w:p w:rsidR="00FB0D87" w:rsidRPr="00701B05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lastRenderedPageBreak/>
              <w:t>Statins</w:t>
            </w:r>
          </w:p>
          <w:p w:rsidR="00FB0D87" w:rsidRPr="00701B05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Ezetimib</w:t>
            </w:r>
          </w:p>
          <w:p w:rsidR="00FB0D87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PCSK9 inhibitor</w:t>
            </w:r>
          </w:p>
          <w:p w:rsidR="00FB0D87" w:rsidRPr="00E653DD" w:rsidRDefault="00FB0D87" w:rsidP="00FB0D8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eastAsia="Calibri" w:cstheme="minorHAnsi"/>
                <w:lang w:val="en-US"/>
              </w:rPr>
            </w:pPr>
            <w:r w:rsidRPr="00E653DD">
              <w:rPr>
                <w:rFonts w:eastAsia="Calibri" w:cstheme="minorHAnsi"/>
                <w:lang w:val="en-US"/>
              </w:rPr>
              <w:t>Gemfibrozil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lastRenderedPageBreak/>
              <w:t>18 (100)</w:t>
            </w: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lastRenderedPageBreak/>
              <w:t>13 (72.2)</w:t>
            </w: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7 (38.9)</w:t>
            </w: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5 (27.8)</w:t>
            </w:r>
          </w:p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1 (5.6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lastRenderedPageBreak/>
              <w:t>Ivabradine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2 (11.1)</w:t>
            </w:r>
          </w:p>
        </w:tc>
      </w:tr>
      <w:tr w:rsidR="00FB0D87" w:rsidRPr="00701B05" w:rsidTr="006456ED">
        <w:tc>
          <w:tcPr>
            <w:tcW w:w="5665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Nicorandil – no (%)</w:t>
            </w:r>
          </w:p>
        </w:tc>
        <w:tc>
          <w:tcPr>
            <w:tcW w:w="3391" w:type="dxa"/>
          </w:tcPr>
          <w:p w:rsidR="00FB0D87" w:rsidRPr="00701B05" w:rsidRDefault="00FB0D87" w:rsidP="006456ED">
            <w:pPr>
              <w:spacing w:line="360" w:lineRule="auto"/>
              <w:jc w:val="both"/>
              <w:rPr>
                <w:rFonts w:eastAsia="Calibri" w:cstheme="minorHAnsi"/>
                <w:lang w:val="en-US"/>
              </w:rPr>
            </w:pPr>
            <w:r w:rsidRPr="00701B05">
              <w:rPr>
                <w:rFonts w:eastAsia="Calibri" w:cstheme="minorHAnsi"/>
                <w:lang w:val="en-US"/>
              </w:rPr>
              <w:t>4 (22.2)</w:t>
            </w:r>
          </w:p>
        </w:tc>
      </w:tr>
    </w:tbl>
    <w:p w:rsidR="00FB0D87" w:rsidRDefault="00FB0D87" w:rsidP="00FB0D8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ootnote: </w:t>
      </w:r>
      <w:r w:rsidRPr="00701B05">
        <w:rPr>
          <w:lang w:val="en-US"/>
        </w:rPr>
        <w:t>* remaining patients did not use medication due to side-effects. ** ACE-inhibitor or angiotensin receptor blocker. BMI = body mass index, PCI = percutaneous coronary intervention, CABG = coronary artery bypass grafting, LVEF = left ventricular ejection fraction, RAAS = Renin-angiotensin-aldosteron system</w:t>
      </w:r>
      <w:r>
        <w:rPr>
          <w:lang w:val="en-US"/>
        </w:rPr>
        <w:t>.</w:t>
      </w:r>
    </w:p>
    <w:p w:rsidR="00FB0D87" w:rsidRPr="00C96982" w:rsidRDefault="00FB0D87" w:rsidP="00FB0D87">
      <w:pPr>
        <w:spacing w:line="360" w:lineRule="auto"/>
        <w:jc w:val="both"/>
        <w:rPr>
          <w:lang w:val="en-US"/>
        </w:rPr>
      </w:pPr>
    </w:p>
    <w:p w:rsidR="00FB0D87" w:rsidRPr="004A156F" w:rsidRDefault="00FB0D87" w:rsidP="00FB0D87">
      <w:pPr>
        <w:spacing w:line="360" w:lineRule="auto"/>
        <w:jc w:val="both"/>
        <w:rPr>
          <w:lang w:val="en-US"/>
        </w:rPr>
      </w:pPr>
    </w:p>
    <w:p w:rsidR="002F7D48" w:rsidRPr="00FB0D87" w:rsidRDefault="002F7D48">
      <w:pPr>
        <w:rPr>
          <w:lang w:val="en-US"/>
        </w:rPr>
      </w:pPr>
      <w:bookmarkStart w:id="0" w:name="_GoBack"/>
      <w:bookmarkEnd w:id="0"/>
    </w:p>
    <w:sectPr w:rsidR="002F7D48" w:rsidRPr="00FB0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86C3A"/>
    <w:multiLevelType w:val="hybridMultilevel"/>
    <w:tmpl w:val="7F566F08"/>
    <w:lvl w:ilvl="0" w:tplc="15C473C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D87"/>
    <w:rsid w:val="002F7D48"/>
    <w:rsid w:val="00FB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A26857-65F9-4386-A64E-F639F6EB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0D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0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Vervaat</dc:creator>
  <cp:keywords/>
  <dc:description/>
  <cp:lastModifiedBy>Fabienne Vervaat</cp:lastModifiedBy>
  <cp:revision>1</cp:revision>
  <dcterms:created xsi:type="dcterms:W3CDTF">2023-03-19T20:22:00Z</dcterms:created>
  <dcterms:modified xsi:type="dcterms:W3CDTF">2023-03-19T20:22:00Z</dcterms:modified>
</cp:coreProperties>
</file>